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A0256" w14:textId="77777777" w:rsidR="002F1EAB" w:rsidRPr="00E12461" w:rsidRDefault="002F1EAB" w:rsidP="002F1EAB">
      <w:pPr>
        <w:spacing w:after="0" w:line="240" w:lineRule="auto"/>
        <w:rPr>
          <w:rFonts w:ascii="Times New Roman" w:eastAsia="Calibri" w:hAnsi="Times New Roman" w:cs="Arial"/>
          <w:b/>
          <w:bCs/>
          <w:kern w:val="0"/>
          <w14:ligatures w14:val="none"/>
        </w:rPr>
      </w:pPr>
      <w:r w:rsidRPr="00E12461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Supplementary Table 3.  Comparison of Positive and Negative Results for TF and </w:t>
      </w:r>
      <w:r w:rsidRPr="0055796D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current </w:t>
      </w:r>
      <w:r w:rsidRPr="00E12461">
        <w:rPr>
          <w:rFonts w:ascii="Times New Roman" w:eastAsia="Calibri" w:hAnsi="Times New Roman" w:cs="Arial"/>
          <w:b/>
          <w:bCs/>
          <w:i/>
          <w:iCs/>
          <w:kern w:val="0"/>
          <w14:ligatures w14:val="none"/>
        </w:rPr>
        <w:t>C. trachomatis</w:t>
      </w:r>
      <w:r w:rsidRPr="00E12461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 Infection</w:t>
      </w:r>
    </w:p>
    <w:p w14:paraId="2D289C19" w14:textId="77777777" w:rsidR="002F1EAB" w:rsidRPr="00E12461" w:rsidRDefault="002F1EAB" w:rsidP="002F1EAB">
      <w:pPr>
        <w:spacing w:after="0" w:line="240" w:lineRule="auto"/>
        <w:rPr>
          <w:rFonts w:ascii="Times New Roman" w:eastAsia="Calibri" w:hAnsi="Times New Roman" w:cs="Arial"/>
          <w:kern w:val="0"/>
          <w:sz w:val="22"/>
          <w:szCs w:val="22"/>
          <w14:ligatures w14:val="none"/>
        </w:rPr>
      </w:pPr>
    </w:p>
    <w:tbl>
      <w:tblPr>
        <w:tblW w:w="4660" w:type="dxa"/>
        <w:jc w:val="center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</w:tblGrid>
      <w:tr w:rsidR="00B3724D" w:rsidRPr="00E12461" w14:paraId="612B084E" w14:textId="77777777" w:rsidTr="003F27B6">
        <w:trPr>
          <w:trHeight w:val="36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E3EB" w14:textId="77777777" w:rsidR="00B3724D" w:rsidRPr="00E12461" w:rsidRDefault="00B3724D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83B6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F</w:t>
            </w: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AU"/>
                <w14:ligatures w14:val="none"/>
              </w:rPr>
              <w:t xml:space="preserve"> -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D90C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F</w:t>
            </w: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AU"/>
                <w14:ligatures w14:val="none"/>
              </w:rPr>
              <w:t xml:space="preserve"> +ve</w:t>
            </w: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8BFC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</w:tr>
      <w:tr w:rsidR="00B3724D" w:rsidRPr="00E12461" w14:paraId="1E59E5CF" w14:textId="77777777" w:rsidTr="003F27B6">
        <w:trPr>
          <w:trHeight w:val="34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764C" w14:textId="77777777" w:rsidR="00B3724D" w:rsidRPr="00E12461" w:rsidRDefault="00B3724D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T </w:t>
            </w: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AU"/>
                <w14:ligatures w14:val="none"/>
              </w:rPr>
              <w:t xml:space="preserve">-v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12E9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2B30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D9A1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1</w:t>
            </w:r>
          </w:p>
        </w:tc>
      </w:tr>
      <w:tr w:rsidR="00B3724D" w:rsidRPr="00E12461" w14:paraId="6FF76797" w14:textId="77777777" w:rsidTr="003F27B6">
        <w:trPr>
          <w:trHeight w:val="34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F463" w14:textId="77777777" w:rsidR="00B3724D" w:rsidRPr="00E12461" w:rsidRDefault="00B3724D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T</w:t>
            </w: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AU"/>
                <w14:ligatures w14:val="none"/>
              </w:rPr>
              <w:t xml:space="preserve"> +v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7108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E525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A0D8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4</w:t>
            </w:r>
          </w:p>
        </w:tc>
      </w:tr>
      <w:tr w:rsidR="00B3724D" w:rsidRPr="00E12461" w14:paraId="78B3E7A5" w14:textId="77777777" w:rsidTr="003F27B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5FE" w14:textId="77777777" w:rsidR="00B3724D" w:rsidRPr="00E12461" w:rsidRDefault="00B3724D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97BF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5640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AEC0" w14:textId="77777777" w:rsidR="00B3724D" w:rsidRPr="00E12461" w:rsidRDefault="00B3724D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35</w:t>
            </w:r>
          </w:p>
        </w:tc>
      </w:tr>
    </w:tbl>
    <w:p w14:paraId="399D7D15" w14:textId="77777777" w:rsidR="00344B69" w:rsidRDefault="00344B69"/>
    <w:sectPr w:rsidR="0034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AB"/>
    <w:rsid w:val="002E03B1"/>
    <w:rsid w:val="002F1EAB"/>
    <w:rsid w:val="00344B69"/>
    <w:rsid w:val="009763D2"/>
    <w:rsid w:val="00B3724D"/>
    <w:rsid w:val="00D110BE"/>
    <w:rsid w:val="00D2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AFCE"/>
  <w15:chartTrackingRefBased/>
  <w15:docId w15:val="{03230883-63C0-4392-B267-ED8204C1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AB"/>
  </w:style>
  <w:style w:type="paragraph" w:styleId="Heading1">
    <w:name w:val="heading 1"/>
    <w:basedOn w:val="Normal"/>
    <w:next w:val="Normal"/>
    <w:link w:val="Heading1Char"/>
    <w:uiPriority w:val="9"/>
    <w:qFormat/>
    <w:rsid w:val="002F1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E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3</cp:revision>
  <dcterms:created xsi:type="dcterms:W3CDTF">2025-04-17T21:43:00Z</dcterms:created>
  <dcterms:modified xsi:type="dcterms:W3CDTF">2025-04-17T21:45:00Z</dcterms:modified>
</cp:coreProperties>
</file>